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F339A" w14:textId="77777777" w:rsidR="00F51211" w:rsidRPr="0015771B" w:rsidRDefault="00F51211" w:rsidP="00F51211">
      <w:pPr>
        <w:contextualSpacing/>
        <w:rPr>
          <w:rFonts w:ascii="Times New Roman" w:hAnsi="Times New Roman"/>
          <w:b/>
          <w:bCs/>
        </w:rPr>
      </w:pPr>
      <w:r w:rsidRPr="0015771B">
        <w:rPr>
          <w:rFonts w:ascii="Times New Roman" w:hAnsi="Times New Roman"/>
          <w:b/>
          <w:bCs/>
        </w:rPr>
        <w:t>Description of Additional Supplementary Files</w:t>
      </w:r>
    </w:p>
    <w:p w14:paraId="50C46CA8" w14:textId="77777777" w:rsidR="000B4897" w:rsidRDefault="000B4897" w:rsidP="00F51211">
      <w:pPr>
        <w:contextualSpacing/>
        <w:rPr>
          <w:rFonts w:ascii="Times New Roman" w:hAnsi="Times New Roman"/>
        </w:rPr>
      </w:pPr>
    </w:p>
    <w:p w14:paraId="1D53F6EE" w14:textId="7BCF9644" w:rsidR="008D190D" w:rsidRDefault="008D190D" w:rsidP="00F51211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le </w:t>
      </w:r>
      <w:r w:rsidR="000B4897">
        <w:rPr>
          <w:rFonts w:ascii="Times New Roman" w:hAnsi="Times New Roman"/>
        </w:rPr>
        <w:t>name:</w:t>
      </w:r>
      <w:r>
        <w:rPr>
          <w:rFonts w:ascii="Times New Roman" w:hAnsi="Times New Roman"/>
        </w:rPr>
        <w:t xml:space="preserve"> Supplementary Data 1 </w:t>
      </w:r>
    </w:p>
    <w:p w14:paraId="0097960B" w14:textId="77777777" w:rsidR="008D190D" w:rsidRDefault="008D190D" w:rsidP="00F51211">
      <w:pPr>
        <w:contextualSpacing/>
        <w:rPr>
          <w:rFonts w:ascii="Times New Roman" w:hAnsi="Times New Roman"/>
        </w:rPr>
      </w:pPr>
    </w:p>
    <w:p w14:paraId="012B6CD9" w14:textId="21BCD552" w:rsidR="00F51211" w:rsidRDefault="000B4897" w:rsidP="00F51211">
      <w:pPr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Description:</w:t>
      </w:r>
      <w:r w:rsidR="008D190D">
        <w:rPr>
          <w:rFonts w:ascii="Times New Roman" w:hAnsi="Times New Roman"/>
        </w:rPr>
        <w:t xml:space="preserve"> </w:t>
      </w:r>
      <w:r w:rsidR="00F51211">
        <w:rPr>
          <w:rFonts w:ascii="Times New Roman" w:hAnsi="Times New Roman"/>
        </w:rPr>
        <w:t>Numerical source data for Figs. 1-4</w:t>
      </w:r>
      <w:r w:rsidR="009C2CA0">
        <w:rPr>
          <w:rFonts w:ascii="Times New Roman" w:hAnsi="Times New Roman"/>
        </w:rPr>
        <w:t xml:space="preserve">, </w:t>
      </w:r>
      <w:r w:rsidR="00013C61">
        <w:rPr>
          <w:rFonts w:ascii="Times New Roman" w:hAnsi="Times New Roman"/>
        </w:rPr>
        <w:t xml:space="preserve">Supplementary Figs. 1-7, and </w:t>
      </w:r>
      <w:r w:rsidR="009C2CA0">
        <w:rPr>
          <w:rFonts w:ascii="Times New Roman" w:hAnsi="Times New Roman"/>
        </w:rPr>
        <w:t>Appendix Tables 1 and 2</w:t>
      </w:r>
      <w:r w:rsidR="00F51211">
        <w:rPr>
          <w:rFonts w:ascii="Times New Roman" w:hAnsi="Times New Roman"/>
        </w:rPr>
        <w:t>.</w:t>
      </w:r>
    </w:p>
    <w:p w14:paraId="79FB6266" w14:textId="77777777" w:rsidR="00C41B41" w:rsidRDefault="00000000"/>
    <w:sectPr w:rsidR="00C41B41" w:rsidSect="00C956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211"/>
    <w:rsid w:val="00013C61"/>
    <w:rsid w:val="000B4897"/>
    <w:rsid w:val="000F2449"/>
    <w:rsid w:val="00164221"/>
    <w:rsid w:val="0017207D"/>
    <w:rsid w:val="0023376B"/>
    <w:rsid w:val="0035079E"/>
    <w:rsid w:val="003C0B7C"/>
    <w:rsid w:val="00401CF3"/>
    <w:rsid w:val="004845DE"/>
    <w:rsid w:val="004B6EA0"/>
    <w:rsid w:val="004D5FE3"/>
    <w:rsid w:val="00561D67"/>
    <w:rsid w:val="007C1F17"/>
    <w:rsid w:val="00857D08"/>
    <w:rsid w:val="008D190D"/>
    <w:rsid w:val="00924E05"/>
    <w:rsid w:val="00983C60"/>
    <w:rsid w:val="009C2CA0"/>
    <w:rsid w:val="009F5544"/>
    <w:rsid w:val="00A532E1"/>
    <w:rsid w:val="00AA3F1C"/>
    <w:rsid w:val="00BE6C14"/>
    <w:rsid w:val="00C2656F"/>
    <w:rsid w:val="00C9569C"/>
    <w:rsid w:val="00CD075F"/>
    <w:rsid w:val="00F042FF"/>
    <w:rsid w:val="00F51211"/>
    <w:rsid w:val="00F8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561A6"/>
  <w14:defaultImageDpi w14:val="32767"/>
  <w15:chartTrackingRefBased/>
  <w15:docId w15:val="{42818DD8-B00E-E349-8460-6AD438EAB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1211"/>
    <w:rPr>
      <w:rFonts w:ascii="Helvetica" w:eastAsiaTheme="minorEastAsia" w:hAnsi="Helvetica" w:cs="Times New Roman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fred Mureithi</cp:lastModifiedBy>
  <cp:revision>2</cp:revision>
  <dcterms:created xsi:type="dcterms:W3CDTF">2023-12-01T14:36:00Z</dcterms:created>
  <dcterms:modified xsi:type="dcterms:W3CDTF">2023-12-01T14:36:00Z</dcterms:modified>
</cp:coreProperties>
</file>